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E8D2D" w14:textId="7147059C" w:rsidR="00E55E4D" w:rsidRPr="00E55E4D" w:rsidRDefault="00E55E4D" w:rsidP="00E55E4D">
      <w:pPr>
        <w:spacing w:line="480" w:lineRule="auto"/>
        <w:rPr>
          <w:sz w:val="18"/>
          <w:szCs w:val="18"/>
        </w:rPr>
      </w:pPr>
      <w:r w:rsidRPr="00F0004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2</w:t>
      </w:r>
      <w:r w:rsidRPr="00F0004F">
        <w:rPr>
          <w:b/>
          <w:sz w:val="18"/>
          <w:szCs w:val="18"/>
        </w:rPr>
        <w:t>.</w:t>
      </w:r>
      <w:r w:rsidRPr="00F0004F">
        <w:rPr>
          <w:sz w:val="18"/>
          <w:szCs w:val="18"/>
        </w:rPr>
        <w:t xml:space="preserve"> </w:t>
      </w:r>
      <w:r>
        <w:rPr>
          <w:sz w:val="18"/>
          <w:szCs w:val="18"/>
        </w:rPr>
        <w:t>Standardised major axis (SMA) regression model</w:t>
      </w:r>
      <w:r w:rsidRPr="00F0004F">
        <w:rPr>
          <w:sz w:val="18"/>
          <w:szCs w:val="18"/>
        </w:rPr>
        <w:t xml:space="preserve"> output </w:t>
      </w:r>
      <w:r>
        <w:rPr>
          <w:sz w:val="18"/>
          <w:szCs w:val="18"/>
        </w:rPr>
        <w:t>showing the relationship between log-transformed propodus length/height</w:t>
      </w:r>
      <w:r w:rsidRPr="00F0004F">
        <w:rPr>
          <w:sz w:val="18"/>
          <w:szCs w:val="18"/>
        </w:rPr>
        <w:t xml:space="preserve"> </w:t>
      </w:r>
      <w:r>
        <w:rPr>
          <w:sz w:val="18"/>
          <w:szCs w:val="18"/>
        </w:rPr>
        <w:t>and carapace length for male and female</w:t>
      </w:r>
      <w:r w:rsidRPr="00F0004F">
        <w:rPr>
          <w:sz w:val="18"/>
          <w:szCs w:val="18"/>
        </w:rPr>
        <w:t xml:space="preserve"> </w:t>
      </w:r>
      <w:proofErr w:type="spellStart"/>
      <w:r w:rsidRPr="00F0004F">
        <w:rPr>
          <w:i/>
          <w:iCs/>
          <w:sz w:val="18"/>
          <w:szCs w:val="18"/>
        </w:rPr>
        <w:t>K</w:t>
      </w:r>
      <w:r>
        <w:rPr>
          <w:i/>
          <w:iCs/>
          <w:sz w:val="18"/>
          <w:szCs w:val="18"/>
        </w:rPr>
        <w:t>iwa</w:t>
      </w:r>
      <w:proofErr w:type="spellEnd"/>
      <w:r w:rsidRPr="00F0004F">
        <w:rPr>
          <w:i/>
          <w:iCs/>
          <w:sz w:val="18"/>
          <w:szCs w:val="18"/>
        </w:rPr>
        <w:t xml:space="preserve"> </w:t>
      </w:r>
      <w:proofErr w:type="spellStart"/>
      <w:r w:rsidRPr="00F0004F">
        <w:rPr>
          <w:i/>
          <w:iCs/>
          <w:sz w:val="18"/>
          <w:szCs w:val="18"/>
        </w:rPr>
        <w:t>tyleri</w:t>
      </w:r>
      <w:proofErr w:type="spellEnd"/>
      <w:r w:rsidRPr="00F0004F">
        <w:rPr>
          <w:sz w:val="18"/>
          <w:szCs w:val="18"/>
        </w:rPr>
        <w:t xml:space="preserve"> and </w:t>
      </w:r>
      <w:proofErr w:type="spellStart"/>
      <w:r w:rsidRPr="00F0004F">
        <w:rPr>
          <w:i/>
          <w:iCs/>
          <w:sz w:val="18"/>
          <w:szCs w:val="18"/>
        </w:rPr>
        <w:t>K</w:t>
      </w:r>
      <w:r>
        <w:rPr>
          <w:i/>
          <w:iCs/>
          <w:sz w:val="18"/>
          <w:szCs w:val="18"/>
        </w:rPr>
        <w:t>iwa</w:t>
      </w:r>
      <w:proofErr w:type="spellEnd"/>
      <w:r w:rsidRPr="00F0004F">
        <w:rPr>
          <w:i/>
          <w:iCs/>
          <w:sz w:val="18"/>
          <w:szCs w:val="18"/>
        </w:rPr>
        <w:t xml:space="preserve"> </w:t>
      </w:r>
      <w:proofErr w:type="spellStart"/>
      <w:r w:rsidRPr="00F0004F">
        <w:rPr>
          <w:i/>
          <w:iCs/>
          <w:sz w:val="18"/>
          <w:szCs w:val="18"/>
        </w:rPr>
        <w:t>puravida</w:t>
      </w:r>
      <w:proofErr w:type="spellEnd"/>
      <w:r>
        <w:rPr>
          <w:sz w:val="18"/>
          <w:szCs w:val="18"/>
        </w:rPr>
        <w:t xml:space="preserve"> specimens as performed by the </w:t>
      </w:r>
      <w:proofErr w:type="spellStart"/>
      <w:r>
        <w:rPr>
          <w:sz w:val="18"/>
          <w:szCs w:val="18"/>
        </w:rPr>
        <w:t>smatr</w:t>
      </w:r>
      <w:proofErr w:type="spellEnd"/>
      <w:r>
        <w:rPr>
          <w:sz w:val="18"/>
          <w:szCs w:val="18"/>
        </w:rPr>
        <w:t xml:space="preserve"> R package</w:t>
      </w:r>
      <w:r w:rsidRPr="00F0004F">
        <w:rPr>
          <w:sz w:val="18"/>
          <w:szCs w:val="18"/>
        </w:rPr>
        <w:t xml:space="preserve">. </w:t>
      </w:r>
      <w:r>
        <w:rPr>
          <w:sz w:val="18"/>
          <w:szCs w:val="18"/>
        </w:rPr>
        <w:t>M</w:t>
      </w:r>
      <w:r w:rsidRPr="00F0004F">
        <w:rPr>
          <w:sz w:val="18"/>
          <w:szCs w:val="18"/>
        </w:rPr>
        <w:t xml:space="preserve">odels </w:t>
      </w:r>
      <w:r>
        <w:rPr>
          <w:sz w:val="18"/>
          <w:szCs w:val="18"/>
        </w:rPr>
        <w:t xml:space="preserve">initially compared slope angle between males (M) and females (F) </w:t>
      </w:r>
      <w:r w:rsidRPr="00F0004F">
        <w:rPr>
          <w:sz w:val="18"/>
          <w:szCs w:val="18"/>
        </w:rPr>
        <w:t xml:space="preserve">and if non-significant, a </w:t>
      </w:r>
      <w:r>
        <w:rPr>
          <w:sz w:val="18"/>
          <w:szCs w:val="18"/>
        </w:rPr>
        <w:t>comparison with slope elevation (y-axis offset) assuming equal slopes was made</w:t>
      </w:r>
      <w:r w:rsidRPr="00F0004F">
        <w:rPr>
          <w:sz w:val="18"/>
          <w:szCs w:val="18"/>
        </w:rPr>
        <w:t>.</w:t>
      </w:r>
      <w:r>
        <w:rPr>
          <w:sz w:val="18"/>
          <w:szCs w:val="18"/>
        </w:rPr>
        <w:t xml:space="preserve"> 95% CI = 95% confidence interval, R</w:t>
      </w:r>
      <w:r w:rsidRPr="00D61EA0">
        <w:rPr>
          <w:sz w:val="18"/>
          <w:szCs w:val="18"/>
          <w:vertAlign w:val="superscript"/>
        </w:rPr>
        <w:t>2</w:t>
      </w:r>
      <w:r w:rsidRPr="00F0004F">
        <w:rPr>
          <w:sz w:val="18"/>
          <w:szCs w:val="18"/>
        </w:rPr>
        <w:t xml:space="preserve"> </w:t>
      </w:r>
      <w:r>
        <w:rPr>
          <w:sz w:val="18"/>
          <w:szCs w:val="18"/>
        </w:rPr>
        <w:t>= regression model</w:t>
      </w:r>
      <w:r w:rsidRPr="00D61EA0">
        <w:rPr>
          <w:sz w:val="18"/>
          <w:szCs w:val="18"/>
        </w:rPr>
        <w:t xml:space="preserve"> coefficient of determination</w:t>
      </w:r>
      <w:r>
        <w:rPr>
          <w:sz w:val="18"/>
          <w:szCs w:val="18"/>
        </w:rPr>
        <w:t xml:space="preserve">, P1 = p-value for regression models against null hypothesis that variables are uncorrelated, Null = null hypothesis of test comparing male and female slopes angle/elevation, </w:t>
      </w:r>
      <w:r w:rsidRPr="00F0004F">
        <w:rPr>
          <w:sz w:val="18"/>
          <w:szCs w:val="18"/>
        </w:rPr>
        <w:t>P</w:t>
      </w:r>
      <w:r>
        <w:rPr>
          <w:sz w:val="18"/>
          <w:szCs w:val="18"/>
        </w:rPr>
        <w:t>2</w:t>
      </w:r>
      <w:r w:rsidRPr="00F0004F">
        <w:rPr>
          <w:sz w:val="18"/>
          <w:szCs w:val="18"/>
        </w:rPr>
        <w:t xml:space="preserve"> = </w:t>
      </w:r>
      <w:r>
        <w:rPr>
          <w:sz w:val="18"/>
          <w:szCs w:val="18"/>
        </w:rPr>
        <w:t>p</w:t>
      </w:r>
      <w:r w:rsidRPr="00F0004F">
        <w:rPr>
          <w:sz w:val="18"/>
          <w:szCs w:val="18"/>
        </w:rPr>
        <w:t>-value</w:t>
      </w:r>
      <w:r w:rsidRPr="00305F89">
        <w:rPr>
          <w:sz w:val="18"/>
          <w:szCs w:val="18"/>
        </w:rPr>
        <w:t xml:space="preserve"> </w:t>
      </w:r>
      <w:r w:rsidRPr="00F0004F">
        <w:rPr>
          <w:sz w:val="18"/>
          <w:szCs w:val="18"/>
        </w:rPr>
        <w:t>indicating</w:t>
      </w:r>
      <w:r w:rsidRPr="00305F89">
        <w:rPr>
          <w:sz w:val="18"/>
          <w:szCs w:val="18"/>
        </w:rPr>
        <w:t xml:space="preserve"> significance </w:t>
      </w:r>
      <w:r>
        <w:rPr>
          <w:sz w:val="18"/>
          <w:szCs w:val="18"/>
        </w:rPr>
        <w:t>of test with values &lt; 0.05 highlighted in bold</w:t>
      </w:r>
      <w:r w:rsidRPr="00F0004F">
        <w:rPr>
          <w:sz w:val="18"/>
          <w:szCs w:val="18"/>
        </w:rPr>
        <w:t>.</w:t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983"/>
        <w:gridCol w:w="1780"/>
        <w:gridCol w:w="1280"/>
        <w:gridCol w:w="982"/>
        <w:gridCol w:w="1354"/>
        <w:gridCol w:w="621"/>
        <w:gridCol w:w="621"/>
        <w:gridCol w:w="867"/>
        <w:gridCol w:w="980"/>
        <w:gridCol w:w="666"/>
      </w:tblGrid>
      <w:tr w:rsidR="00802D8D" w:rsidRPr="00802D8D" w14:paraId="23487A97" w14:textId="77777777" w:rsidTr="00802D8D">
        <w:trPr>
          <w:trHeight w:val="300"/>
        </w:trPr>
        <w:tc>
          <w:tcPr>
            <w:tcW w:w="9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34C4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bookmarkStart w:id="0" w:name="RANGE!A1:J29"/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Species</w:t>
            </w:r>
            <w:bookmarkEnd w:id="0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1469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Model typ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E12C5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ompariso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2CDC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C5C2D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8F5D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R</w:t>
            </w:r>
            <w:r w:rsidRPr="00802D8D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D6FD0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P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FA7458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Nul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2D9AD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Statistic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5C44D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P2</w:t>
            </w:r>
          </w:p>
        </w:tc>
      </w:tr>
      <w:tr w:rsidR="00802D8D" w:rsidRPr="00802D8D" w14:paraId="67D4D2AD" w14:textId="77777777" w:rsidTr="00802D8D">
        <w:trPr>
          <w:trHeight w:val="300"/>
        </w:trPr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3CAA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D8D"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>Kiwa</w:t>
            </w:r>
            <w:proofErr w:type="spellEnd"/>
            <w:r w:rsidRPr="00802D8D"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02D8D"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>tyleri</w:t>
            </w:r>
            <w:proofErr w:type="spellEnd"/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D2FDD3" w14:textId="2C13A9E6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og propodus length ~ log carapace length * 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839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4D599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1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3530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88 – 1.17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61F5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617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93A91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equal slopes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CA73D5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ikelihood ratio</w:t>
            </w: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br/>
              <w:t>24.03 (1df)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CA66C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</w:tr>
      <w:tr w:rsidR="00802D8D" w:rsidRPr="00802D8D" w14:paraId="3BB1C580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32B82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91350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6ABE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M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E37A0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2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8EC7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245 – 1.32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5388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640AD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BF813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8D8D4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31462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2069C30F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2876F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26F30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0515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51D7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5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C6E8A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583 – -0.45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57E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4CD3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629ED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31276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7F68A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79621597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CF66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D3155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A42F9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M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28340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71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0EE3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774 – -0.65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9EE575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5858E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1806F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91915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43716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77B412E7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33073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C68984" w14:textId="09699D72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og propodus height ~ log carapace length * 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6495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9E3E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1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924E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112 – 1.22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895B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5B14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5FCCFD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equal slopes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47BC9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ikelihood ratio</w:t>
            </w: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br/>
              <w:t>3.1 (1df)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1B771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78</w:t>
            </w:r>
          </w:p>
        </w:tc>
      </w:tr>
      <w:tr w:rsidR="00802D8D" w:rsidRPr="00802D8D" w14:paraId="251321D0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238D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EA6D2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B4E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M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21FD5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2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C379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191 – 1.25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CCC5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8A3B0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C6EAD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ED796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16F2E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2E4B3194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E3D4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52FDB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9B75A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BECE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8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B773D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890 – -0.73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A3089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4B549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B903B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8F1B0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CC701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04662B5D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C7CB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28619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F2E4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M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EE7F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82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56225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880 – -0.776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2EB7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160F9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1F144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1C27A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E9710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05EE4F5E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A4D80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9C029C" w14:textId="33C9DD6E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og propodus height ~ log carapace length + 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D161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4DD5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2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8DC0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180 – 1.23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9B500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87F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B9A7D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equal elevation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69DA63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wald</w:t>
            </w:r>
            <w:proofErr w:type="spellEnd"/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 xml:space="preserve"> statistic</w:t>
            </w: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br/>
              <w:t>174.9 (1df)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EBC4E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00</w:t>
            </w:r>
          </w:p>
        </w:tc>
      </w:tr>
      <w:tr w:rsidR="00802D8D" w:rsidRPr="00802D8D" w14:paraId="1614B71C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78C4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0CE74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D392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M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5885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2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B89C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180 – 1.23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09465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9B40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BE8AD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A0BEA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7EC65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08C14DFC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16D89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3FBB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D226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DB1B9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8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7B3B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915 – -0.83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54A9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7307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883CD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5020D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C7780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4FAF101E" w14:textId="77777777" w:rsidTr="00802D8D">
        <w:trPr>
          <w:trHeight w:val="30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5FF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44388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F6AF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M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81053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80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7330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851 – -0.76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D0BD3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B82B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31B20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45046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8695E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65FC3D7F" w14:textId="77777777" w:rsidTr="00802D8D">
        <w:trPr>
          <w:trHeight w:val="300"/>
        </w:trPr>
        <w:tc>
          <w:tcPr>
            <w:tcW w:w="9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A0A27FE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D8D"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>Kiwa</w:t>
            </w:r>
            <w:proofErr w:type="spellEnd"/>
            <w:r w:rsidRPr="00802D8D"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02D8D"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>puravida</w:t>
            </w:r>
            <w:proofErr w:type="spellEnd"/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2ACEDA0" w14:textId="62409595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og propodus length ~ log carapace length * 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24EF5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FF8D4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B324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59 – 1.1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25DAE9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C112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43B16C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equal slopes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9E4C12D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ikelihood ratio</w:t>
            </w: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br/>
              <w:t>0.004 (1df)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7D3DE1A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51</w:t>
            </w:r>
          </w:p>
        </w:tc>
      </w:tr>
      <w:tr w:rsidR="00802D8D" w:rsidRPr="00802D8D" w14:paraId="1D7BCB48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017DE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05441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CE25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M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24A55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E8A545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63 – 1.11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1922A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5351A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096F1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B473B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89EAB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4273D23B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255B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FD932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0C537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E9EEB0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2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6D19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313 – -0.26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29CA3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5007CE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86DEF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E4CA7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F92EA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73E4A9D6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4F640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7E6C5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DCCE3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M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E0B640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27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BCA903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293 – -0.256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ACCA5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DBDEF9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5CF19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6C75A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A964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687014C7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47AD8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1F96CF0" w14:textId="62B7600D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og propodus length ~ log carapace length + 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4FD1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D52C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5CD7A9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69 – 1.10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CA398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0E90D0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4D67D6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equal elevation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3961D1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wald</w:t>
            </w:r>
            <w:proofErr w:type="spellEnd"/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 xml:space="preserve"> statistic</w:t>
            </w: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br/>
              <w:t>1.179 (1df)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0E7673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277</w:t>
            </w:r>
          </w:p>
        </w:tc>
      </w:tr>
      <w:tr w:rsidR="00802D8D" w:rsidRPr="00802D8D" w14:paraId="2E22F7BE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A0809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310C4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5724B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M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276CF3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8B672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69 – 1.10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19BA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BC8CD7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3D8A9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BD351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690EF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3EFBA0EF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7027A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6BC9D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EB90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C8A2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2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CD8AE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308 – -0.26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6C6B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22B8E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DAE99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FC60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DA97A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309543FD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9D514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03B74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05AD27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M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D08D1A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27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C219C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292 – -0.258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63C06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5D84865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E079B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6B900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3F9D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3E7255CC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E1D4B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A96C506" w14:textId="2FECB448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og propodus height ~ log carapace length * 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15DE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4C683E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7FFF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41 – 1.10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349B9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12A40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0FE968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equal slopes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1E21C4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ikelihood ratio</w:t>
            </w: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br/>
              <w:t>0.668 (</w:t>
            </w:r>
            <w:proofErr w:type="spellStart"/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A648C97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414</w:t>
            </w:r>
          </w:p>
        </w:tc>
      </w:tr>
      <w:tr w:rsidR="00802D8D" w:rsidRPr="00802D8D" w14:paraId="3666A145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23DE3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D11F2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463AA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M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49B97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1CCEA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67 – 1.11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EF1DC6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61CE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0B4C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4C3E3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BA3C5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78F0C44E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5B2B4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566A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A0D90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B2EE2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7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85897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748 – -0.69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1B78A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1DDFD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E1BE2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0994D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5DD89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2574D046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7E7F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B8DEF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00C61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M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BB5583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73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CC6C8A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756 – -0.719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6CBDD3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BB43BC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25557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0E6D5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47FB9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1E323E6C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6CEC5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C171E07" w14:textId="26CCF4AA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log propodus height ~ log carapace length + 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E7D0CD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4235A5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10C75F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65 – 1.10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BD457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F3B7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3398F37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equal elevation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237E6EE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wald</w:t>
            </w:r>
            <w:proofErr w:type="spellEnd"/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 xml:space="preserve"> statistic</w:t>
            </w: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br/>
              <w:t>0.381 (1df)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5A320E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537</w:t>
            </w:r>
          </w:p>
        </w:tc>
      </w:tr>
      <w:tr w:rsidR="00802D8D" w:rsidRPr="00802D8D" w14:paraId="791D4777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17C6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EDDC7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EEB0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slope (M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ADC7B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9475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1.065 – 1.10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A249E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98AB8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B74F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3AD9A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7E6C8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7A729088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BA500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5EC1C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3FB26E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F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D120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7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98ADB7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750 – -0.70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D414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CD83E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490EBA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6D40E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1F8CD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802D8D" w:rsidRPr="00802D8D" w14:paraId="510F1875" w14:textId="77777777" w:rsidTr="00802D8D">
        <w:trPr>
          <w:trHeight w:val="300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FBD3A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B0B4D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DD496A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intercept (M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562313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73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8C7941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-0.751 – -0.717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148064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9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8E44A2" w14:textId="77777777" w:rsidR="00802D8D" w:rsidRPr="00802D8D" w:rsidRDefault="00802D8D" w:rsidP="00802D8D">
            <w:pPr>
              <w:spacing w:line="240" w:lineRule="auto"/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802D8D"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BDF8E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C2939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632FF" w14:textId="77777777" w:rsidR="00802D8D" w:rsidRPr="00802D8D" w:rsidRDefault="00802D8D" w:rsidP="00802D8D">
            <w:pPr>
              <w:spacing w:line="240" w:lineRule="auto"/>
              <w:jc w:val="left"/>
              <w:rPr>
                <w:rFonts w:eastAsia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5E1C064" w14:textId="77777777" w:rsidR="00E55E4D" w:rsidRDefault="00E55E4D"/>
    <w:sectPr w:rsidR="00E55E4D" w:rsidSect="00DD64F7">
      <w:pgSz w:w="12240" w:h="15840"/>
      <w:pgMar w:top="1440" w:right="1440" w:bottom="1440" w:left="1440" w:header="289" w:footer="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4E2461" w14:textId="77777777" w:rsidR="004E5CEB" w:rsidRDefault="004E5CEB" w:rsidP="00E55E4D">
      <w:pPr>
        <w:spacing w:line="240" w:lineRule="auto"/>
      </w:pPr>
      <w:r>
        <w:separator/>
      </w:r>
    </w:p>
  </w:endnote>
  <w:endnote w:type="continuationSeparator" w:id="0">
    <w:p w14:paraId="116A3C91" w14:textId="77777777" w:rsidR="004E5CEB" w:rsidRDefault="004E5CEB" w:rsidP="00E55E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33AA0D" w14:textId="77777777" w:rsidR="004E5CEB" w:rsidRDefault="004E5CEB" w:rsidP="00E55E4D">
      <w:pPr>
        <w:spacing w:line="240" w:lineRule="auto"/>
      </w:pPr>
      <w:r>
        <w:separator/>
      </w:r>
    </w:p>
  </w:footnote>
  <w:footnote w:type="continuationSeparator" w:id="0">
    <w:p w14:paraId="5E4C68E6" w14:textId="77777777" w:rsidR="004E5CEB" w:rsidRDefault="004E5CEB" w:rsidP="00E55E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4D"/>
    <w:rsid w:val="00020326"/>
    <w:rsid w:val="00044598"/>
    <w:rsid w:val="000F4C0E"/>
    <w:rsid w:val="003D18D1"/>
    <w:rsid w:val="004C6A87"/>
    <w:rsid w:val="004E5CEB"/>
    <w:rsid w:val="0056514D"/>
    <w:rsid w:val="00802D8D"/>
    <w:rsid w:val="009B2957"/>
    <w:rsid w:val="00AC644D"/>
    <w:rsid w:val="00DD64F7"/>
    <w:rsid w:val="00DF3FA7"/>
    <w:rsid w:val="00E3707E"/>
    <w:rsid w:val="00E55E4D"/>
    <w:rsid w:val="00ED35E4"/>
    <w:rsid w:val="00F95754"/>
    <w:rsid w:val="00FC18F2"/>
    <w:rsid w:val="00FD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FFBBB"/>
  <w15:chartTrackingRefBased/>
  <w15:docId w15:val="{90CEA7F4-8109-7843-84D2-24B33EEF4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/>
        <w:bCs/>
        <w:kern w:val="2"/>
        <w:sz w:val="28"/>
        <w:szCs w:val="28"/>
        <w:lang w:val="en-GB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754"/>
    <w:rPr>
      <w:rFonts w:ascii="Baskerville" w:hAnsi="Baskerville"/>
      <w:b w:val="0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326"/>
    <w:pPr>
      <w:keepNext/>
      <w:keepLines/>
      <w:spacing w:before="240"/>
      <w:outlineLvl w:val="0"/>
    </w:pPr>
    <w:rPr>
      <w:rFonts w:ascii="Helvetica Neue Light" w:eastAsiaTheme="majorEastAsia" w:hAnsi="Helvetica Neue Light" w:cstheme="majorBidi"/>
      <w:b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326"/>
    <w:pPr>
      <w:keepNext/>
      <w:keepLines/>
      <w:spacing w:before="40"/>
      <w:outlineLvl w:val="1"/>
    </w:pPr>
    <w:rPr>
      <w:rFonts w:ascii="Helvetica Neue" w:eastAsiaTheme="majorEastAsia" w:hAnsi="Helvetica Neue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0326"/>
    <w:pPr>
      <w:keepNext/>
      <w:keepLines/>
      <w:spacing w:before="40"/>
      <w:outlineLvl w:val="2"/>
    </w:pPr>
    <w:rPr>
      <w:rFonts w:ascii="Helvetica Neue Light" w:eastAsiaTheme="majorEastAsia" w:hAnsi="Helvetica Neue Light" w:cstheme="majorBidi"/>
      <w:b/>
      <w:color w:val="0A2F4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E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E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E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E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E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E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326"/>
    <w:rPr>
      <w:rFonts w:ascii="Helvetica Neue Light" w:eastAsiaTheme="majorEastAsia" w:hAnsi="Helvetica Neue Light" w:cstheme="majorBidi"/>
      <w:b w:val="0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0326"/>
    <w:rPr>
      <w:rFonts w:ascii="Helvetica Neue" w:eastAsiaTheme="majorEastAsia" w:hAnsi="Helvetica Neue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0326"/>
    <w:rPr>
      <w:rFonts w:ascii="Helvetica Neue Light" w:eastAsiaTheme="majorEastAsia" w:hAnsi="Helvetica Neue Light" w:cstheme="majorBidi"/>
      <w:b w:val="0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E4D"/>
    <w:rPr>
      <w:rFonts w:asciiTheme="minorHAnsi" w:eastAsiaTheme="majorEastAsia" w:hAnsiTheme="minorHAnsi" w:cstheme="majorBidi"/>
      <w:b w:val="0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E4D"/>
    <w:rPr>
      <w:rFonts w:asciiTheme="minorHAnsi" w:eastAsiaTheme="majorEastAsia" w:hAnsiTheme="minorHAnsi" w:cstheme="majorBidi"/>
      <w:b w:val="0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E4D"/>
    <w:rPr>
      <w:rFonts w:asciiTheme="minorHAnsi" w:eastAsiaTheme="majorEastAsia" w:hAnsiTheme="minorHAnsi" w:cstheme="majorBidi"/>
      <w:b w:val="0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E4D"/>
    <w:rPr>
      <w:rFonts w:asciiTheme="minorHAnsi" w:eastAsiaTheme="majorEastAsia" w:hAnsiTheme="minorHAnsi" w:cstheme="majorBidi"/>
      <w:b w:val="0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E4D"/>
    <w:rPr>
      <w:rFonts w:asciiTheme="minorHAnsi" w:eastAsiaTheme="majorEastAsia" w:hAnsiTheme="minorHAnsi" w:cstheme="majorBidi"/>
      <w:b w:val="0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E4D"/>
    <w:rPr>
      <w:rFonts w:asciiTheme="minorHAnsi" w:eastAsiaTheme="majorEastAsia" w:hAnsiTheme="minorHAnsi" w:cstheme="majorBidi"/>
      <w:b w:val="0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55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E4D"/>
    <w:rPr>
      <w:rFonts w:asciiTheme="majorHAnsi" w:eastAsiaTheme="majorEastAsia" w:hAnsiTheme="majorHAnsi" w:cstheme="majorBidi"/>
      <w:b w:val="0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E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E4D"/>
    <w:rPr>
      <w:rFonts w:asciiTheme="minorHAnsi" w:eastAsiaTheme="majorEastAsia" w:hAnsiTheme="minorHAnsi" w:cstheme="majorBidi"/>
      <w:b w:val="0"/>
      <w:color w:val="595959" w:themeColor="text1" w:themeTint="A6"/>
      <w:spacing w:val="15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55E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E4D"/>
    <w:rPr>
      <w:rFonts w:ascii="Baskerville" w:hAnsi="Baskerville"/>
      <w:b w:val="0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E55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E4D"/>
    <w:rPr>
      <w:rFonts w:ascii="Baskerville" w:hAnsi="Baskerville"/>
      <w:b w:val="0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55E4D"/>
    <w:rPr>
      <w:b w:val="0"/>
      <w:bCs w:val="0"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5E4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E4D"/>
    <w:rPr>
      <w:rFonts w:ascii="Baskerville" w:hAnsi="Baskerville"/>
      <w:b w:val="0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5E4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E4D"/>
    <w:rPr>
      <w:rFonts w:ascii="Baskerville" w:hAnsi="Baskerville"/>
      <w:b w:val="0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25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oterman</dc:creator>
  <cp:keywords/>
  <dc:description/>
  <cp:lastModifiedBy>Christopher Roterman</cp:lastModifiedBy>
  <cp:revision>2</cp:revision>
  <dcterms:created xsi:type="dcterms:W3CDTF">2024-11-13T12:04:00Z</dcterms:created>
  <dcterms:modified xsi:type="dcterms:W3CDTF">2024-11-13T16:18:00Z</dcterms:modified>
</cp:coreProperties>
</file>